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0EAA3" w14:textId="374C2AFE" w:rsidR="00347347" w:rsidRPr="009B477F" w:rsidRDefault="00E966DE">
      <w:pPr>
        <w:rPr>
          <w:rFonts w:ascii="Arial" w:hAnsi="Arial" w:cs="Arial"/>
        </w:rPr>
      </w:pPr>
      <w:r w:rsidRPr="00932F14">
        <w:rPr>
          <w:rFonts w:ascii="Arial" w:hAnsi="Arial" w:cs="Arial"/>
          <w:b/>
          <w:bCs/>
        </w:rPr>
        <w:t>Supplemental Table1</w:t>
      </w:r>
      <w:r w:rsidR="00347347" w:rsidRPr="009B477F">
        <w:rPr>
          <w:rFonts w:ascii="Arial" w:hAnsi="Arial" w:cs="Arial"/>
        </w:rPr>
        <w:t>:</w:t>
      </w:r>
      <w:r w:rsidR="00D77263" w:rsidRPr="009B477F">
        <w:rPr>
          <w:rFonts w:ascii="Arial" w:hAnsi="Arial" w:cs="Arial"/>
        </w:rPr>
        <w:t xml:space="preserve"> </w:t>
      </w:r>
      <w:r w:rsidR="00D77263" w:rsidRPr="009E5871">
        <w:rPr>
          <w:rFonts w:ascii="Symbol" w:hAnsi="Symbol" w:cs="Arial"/>
        </w:rPr>
        <w:t>g</w:t>
      </w:r>
      <w:r w:rsidR="00D77263" w:rsidRPr="009B477F">
        <w:rPr>
          <w:rFonts w:ascii="Arial" w:hAnsi="Arial" w:cs="Arial"/>
        </w:rPr>
        <w:t xml:space="preserve">-H2AX </w:t>
      </w:r>
      <w:r w:rsidR="000B368D">
        <w:rPr>
          <w:rFonts w:ascii="Arial" w:hAnsi="Arial" w:cs="Arial"/>
        </w:rPr>
        <w:t xml:space="preserve">positive cells </w:t>
      </w:r>
      <w:r w:rsidR="00D77263" w:rsidRPr="009B477F">
        <w:rPr>
          <w:rFonts w:ascii="Arial" w:hAnsi="Arial" w:cs="Arial"/>
        </w:rPr>
        <w:t xml:space="preserve">in peripheral blood cells upon </w:t>
      </w:r>
      <w:proofErr w:type="spellStart"/>
      <w:r w:rsidR="00A21C86" w:rsidRPr="009B477F">
        <w:rPr>
          <w:rFonts w:ascii="Arial" w:hAnsi="Arial" w:cs="Arial"/>
        </w:rPr>
        <w:t>a</w:t>
      </w:r>
      <w:r w:rsidR="00D77263" w:rsidRPr="009B477F">
        <w:rPr>
          <w:rFonts w:ascii="Arial" w:hAnsi="Arial" w:cs="Arial"/>
        </w:rPr>
        <w:t>davosertib</w:t>
      </w:r>
      <w:proofErr w:type="spellEnd"/>
      <w:r w:rsidR="00D77263" w:rsidRPr="009B477F">
        <w:rPr>
          <w:rFonts w:ascii="Arial" w:hAnsi="Arial" w:cs="Arial"/>
        </w:rPr>
        <w:t xml:space="preserve"> therapy</w:t>
      </w:r>
      <w:r w:rsidR="000B368D">
        <w:rPr>
          <w:rFonts w:ascii="Arial" w:hAnsi="Arial" w:cs="Arial"/>
        </w:rPr>
        <w:t xml:space="preserve"> as determined by flow cytometry</w:t>
      </w:r>
      <w:r w:rsidR="009B477F" w:rsidRPr="009B477F">
        <w:rPr>
          <w:rFonts w:ascii="Arial" w:hAnsi="Arial" w:cs="Arial"/>
        </w:rPr>
        <w:t xml:space="preserve">. </w:t>
      </w:r>
      <w:r w:rsidR="009E5871">
        <w:rPr>
          <w:rFonts w:ascii="Arial" w:hAnsi="Arial" w:cs="Arial"/>
        </w:rPr>
        <w:t>N</w:t>
      </w:r>
      <w:r w:rsidR="00B95911">
        <w:rPr>
          <w:rFonts w:ascii="Arial" w:hAnsi="Arial" w:cs="Arial"/>
        </w:rPr>
        <w:t>/</w:t>
      </w:r>
      <w:r w:rsidR="009E5871">
        <w:rPr>
          <w:rFonts w:ascii="Arial" w:hAnsi="Arial" w:cs="Arial"/>
        </w:rPr>
        <w:t>A</w:t>
      </w:r>
      <w:r w:rsidR="00B95911">
        <w:rPr>
          <w:rFonts w:ascii="Arial" w:hAnsi="Arial" w:cs="Arial"/>
        </w:rPr>
        <w:t xml:space="preserve"> represents data not available.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6"/>
        <w:gridCol w:w="1135"/>
        <w:gridCol w:w="1070"/>
        <w:gridCol w:w="1181"/>
        <w:gridCol w:w="1090"/>
        <w:gridCol w:w="867"/>
        <w:gridCol w:w="857"/>
        <w:gridCol w:w="884"/>
      </w:tblGrid>
      <w:tr w:rsidR="000B368D" w:rsidRPr="000B368D" w14:paraId="6A4F3F64" w14:textId="77777777" w:rsidTr="000B368D">
        <w:trPr>
          <w:trHeight w:val="32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6E7F866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Dose Level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C3151F8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Patient #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B228D08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Pre-study baseline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7894226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Pre-Day1 dosing baseline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7BB8845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Mean Baseline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0677816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Post-Day1 dosing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7C76C698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Post-Day5 dosing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73ADB6EB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Post-Day8 dosing</w:t>
            </w:r>
          </w:p>
        </w:tc>
      </w:tr>
      <w:tr w:rsidR="000B368D" w:rsidRPr="000B368D" w14:paraId="712B5DDA" w14:textId="77777777" w:rsidTr="000B368D">
        <w:trPr>
          <w:trHeight w:val="32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D3FE06D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50 mg/m², alternating weeks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691B487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DL1-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EC76D7E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2.48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3C05B6E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12.00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5807117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7.2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B7F4903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2.7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7D20C0C4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2.03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6C9026BF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7.24</w:t>
            </w:r>
          </w:p>
        </w:tc>
      </w:tr>
      <w:tr w:rsidR="000B368D" w:rsidRPr="000B368D" w14:paraId="2CDBD8C3" w14:textId="77777777" w:rsidTr="000B368D">
        <w:trPr>
          <w:trHeight w:val="32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7BC66C3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50 mg/m², alternating with weeks of QOD dosing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1BF1658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DL1-2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AC8D6BB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1.97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5E29695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29.00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0B7AA06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15.4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1025E21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3.17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72E1E96F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7.63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5FC53DAC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</w:tr>
      <w:tr w:rsidR="000B368D" w:rsidRPr="000B368D" w14:paraId="7DEEDE06" w14:textId="77777777" w:rsidTr="000B368D">
        <w:trPr>
          <w:trHeight w:val="32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176C30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50 mg/m², alternating with weeks of QOD dosing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29E1B84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DL1-3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6928BFD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3.5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F115E7A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2.77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8622191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3.1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7AEC12B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36357473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3BC133D9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2.90</w:t>
            </w:r>
          </w:p>
        </w:tc>
      </w:tr>
      <w:tr w:rsidR="000B368D" w:rsidRPr="000B368D" w14:paraId="2C96D869" w14:textId="77777777" w:rsidTr="000B368D">
        <w:trPr>
          <w:trHeight w:val="32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FC89659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50 mg/m², alternating with weeks of QOD dosing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D3CAC12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DL1-4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BA22346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2.85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630347C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25A3CDB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2.8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ADD8628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F709C40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4.90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2E27167F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2.30</w:t>
            </w:r>
          </w:p>
        </w:tc>
      </w:tr>
      <w:tr w:rsidR="000B368D" w:rsidRPr="000B368D" w14:paraId="284C75E2" w14:textId="77777777" w:rsidTr="000B368D">
        <w:trPr>
          <w:trHeight w:val="32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1F8F88E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50 mg/m², alternating with weeks of QOD dosing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7643335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DL1-5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A0D4702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1.97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A69C789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71881E7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1.9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23C3810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7B3F79AD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4D2BE712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</w:tr>
      <w:tr w:rsidR="000B368D" w:rsidRPr="000B368D" w14:paraId="2CF727B3" w14:textId="77777777" w:rsidTr="000B368D">
        <w:trPr>
          <w:trHeight w:val="32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8531880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50 mg/m², During Weeks 1-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6DF9F38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DL2-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BEC1471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2.59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AD8F882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3.88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0C27BAD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3.2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00F7DC7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1D5924B8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7FE27032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</w:tr>
      <w:tr w:rsidR="000B368D" w:rsidRPr="000B368D" w14:paraId="52317DDC" w14:textId="77777777" w:rsidTr="000B368D">
        <w:trPr>
          <w:trHeight w:val="32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BAC97B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50 mg/m², During Weeks 1-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8D04A27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DL2-2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9B9852C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3.21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D36BC01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4.03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7D75618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3.6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B0EA77E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6C3C5F44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631FB361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0B368D" w:rsidRPr="000B368D" w14:paraId="33C1DE07" w14:textId="77777777" w:rsidTr="000B368D">
        <w:trPr>
          <w:trHeight w:val="32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FB630CB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95 mg/m², During Weeks 1-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B7ACDB7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DL3-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132A385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2.23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EB80E71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2.76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60ED8D3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2A0CCF9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2.48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7DE460BE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6.3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3D6055A1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4.92</w:t>
            </w:r>
          </w:p>
        </w:tc>
      </w:tr>
      <w:tr w:rsidR="000B368D" w:rsidRPr="000B368D" w14:paraId="3F28C50C" w14:textId="77777777" w:rsidTr="000B368D">
        <w:trPr>
          <w:trHeight w:val="32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F6F7288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95 mg/m², During Weeks 1-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189A9E4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DL3-2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9476B8A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2.68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3F5738F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47.10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A5F1A7A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24.8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D8798E1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3.4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0600D26C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68953540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0B368D" w:rsidRPr="000B368D" w14:paraId="7631062F" w14:textId="77777777" w:rsidTr="000B368D">
        <w:trPr>
          <w:trHeight w:val="32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A1C2D4F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95 mg/m², During Weeks 1-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6030245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DL3-3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C7AF159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2.88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389CCD6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2.85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883D7A1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2.8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4F40391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1.8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0039C7D8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1.63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43B447BD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2.75</w:t>
            </w:r>
          </w:p>
        </w:tc>
      </w:tr>
      <w:tr w:rsidR="000B368D" w:rsidRPr="000B368D" w14:paraId="098F6E64" w14:textId="77777777" w:rsidTr="000B368D">
        <w:trPr>
          <w:trHeight w:val="32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1C73036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130 mg/m², During Weeks 1-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1915A43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DL4-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040A398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AD0BD3B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4F8776B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.6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B0A2ECC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0B2034E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8358DD9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</w:tr>
      <w:tr w:rsidR="000B368D" w:rsidRPr="000B368D" w14:paraId="7E9869B5" w14:textId="77777777" w:rsidTr="000B368D">
        <w:trPr>
          <w:trHeight w:val="32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E8A9A6A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130 mg/m², During Weeks 1-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652B52B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DL4-2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DFCF23D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BE5C9CD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97BADCB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8C702F0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5C881E3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382BACFE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</w:tr>
      <w:tr w:rsidR="000B368D" w:rsidRPr="000B368D" w14:paraId="304E97F5" w14:textId="77777777" w:rsidTr="000B368D">
        <w:trPr>
          <w:trHeight w:val="32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81C3200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130 mg/m², During Weeks 1-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CB6FD8C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DL4-3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329ABA5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3.17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0AA8CDD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9EAF5C5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5E35E4F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1EA5CB14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2.47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596C7197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16.50</w:t>
            </w:r>
          </w:p>
        </w:tc>
      </w:tr>
      <w:tr w:rsidR="000B368D" w:rsidRPr="000B368D" w14:paraId="4EE4DCA9" w14:textId="77777777" w:rsidTr="000B368D">
        <w:trPr>
          <w:trHeight w:val="32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2284D45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130 mg/m², During Weeks 1-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F2943E7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DL4-4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D1EEE14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4.09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6A0442A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D63E35E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2.1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C163409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0AD72187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7A2DECDD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0B368D" w:rsidRPr="000B368D" w14:paraId="3B9C6580" w14:textId="77777777" w:rsidTr="000B368D">
        <w:trPr>
          <w:trHeight w:val="32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CF21B55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130 mg/m², During Weeks 1-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F0F60D9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DL4-5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C033DEB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3.75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36B5F74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18.90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9399B03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11.3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1FCB2EE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10.6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3669436E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3.75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7F4CAD2C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1.49</w:t>
            </w:r>
          </w:p>
        </w:tc>
      </w:tr>
      <w:tr w:rsidR="000B368D" w:rsidRPr="000B368D" w14:paraId="55A83542" w14:textId="77777777" w:rsidTr="000B368D">
        <w:trPr>
          <w:trHeight w:val="32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9EEA45B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lastRenderedPageBreak/>
              <w:t>130 mg/m², During Weeks 1-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324347D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DL4-6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EFE7BF3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2.83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3E5D943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3CCE430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2.0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65AE139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177F351B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62507C8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0B368D" w:rsidRPr="000B368D" w14:paraId="2B7F5857" w14:textId="77777777" w:rsidTr="000B368D">
        <w:trPr>
          <w:trHeight w:val="32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1100842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160 mg/m², During Weeks 1-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F19994D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DL5-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41B0A32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5.19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C62F73B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5.90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BB36ED2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5.5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DAF46B4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78384E1D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5.27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2319AFF0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5.59</w:t>
            </w:r>
          </w:p>
        </w:tc>
      </w:tr>
      <w:tr w:rsidR="000B368D" w:rsidRPr="000B368D" w14:paraId="1BF6712C" w14:textId="77777777" w:rsidTr="000B368D">
        <w:trPr>
          <w:trHeight w:val="32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F6CC664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160 mg/m², During Weeks 1-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B03BA6E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DL5-2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913C81A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2.65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6F08BDA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38.70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531EE28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20.6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78A44B4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7.7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0E7A94DF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FADDCA5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5.55</w:t>
            </w:r>
          </w:p>
        </w:tc>
      </w:tr>
      <w:tr w:rsidR="000B368D" w:rsidRPr="000B368D" w14:paraId="3C84B8A1" w14:textId="77777777" w:rsidTr="000B368D">
        <w:trPr>
          <w:trHeight w:val="32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860668C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160 mg/m², During Weeks 1-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54AE03B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DL5-3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488E2F8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3.71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2780C07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3.99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2722A68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3.8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0D1A4A9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75A6A8CE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15A6D6A2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</w:tr>
      <w:tr w:rsidR="000B368D" w:rsidRPr="000B368D" w14:paraId="76696797" w14:textId="77777777" w:rsidTr="000B368D">
        <w:trPr>
          <w:trHeight w:val="32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AABBFAB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160 mg/m², During Weeks 1-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9E4F264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DL5-4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F33B60E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DDBF4C1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5.37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A495666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3.5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A844912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0FF3EBFE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1BB12872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3.37</w:t>
            </w:r>
          </w:p>
        </w:tc>
      </w:tr>
      <w:tr w:rsidR="000B368D" w:rsidRPr="000B368D" w14:paraId="2C94E4FA" w14:textId="77777777" w:rsidTr="000B368D">
        <w:trPr>
          <w:trHeight w:val="32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4B80550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160 mg/m², During Weeks 1-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2B0B8D5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DL5-5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0AFBD5D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4.46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1006788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3.71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790C8EF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4.0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87974AE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6.6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267E1AB8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5.28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4ED3C0B6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3.25</w:t>
            </w:r>
          </w:p>
        </w:tc>
      </w:tr>
      <w:tr w:rsidR="000B368D" w:rsidRPr="000B368D" w14:paraId="2D9DC56F" w14:textId="77777777" w:rsidTr="000B368D">
        <w:trPr>
          <w:trHeight w:val="32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7212302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200 mg/m², During Weeks 1-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D48FBE8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DL6-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3F500F8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9331685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2.10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7F3997F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2.1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7548B48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1702372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3.75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60CA189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0B368D" w:rsidRPr="000B368D" w14:paraId="56775168" w14:textId="77777777" w:rsidTr="000B368D">
        <w:trPr>
          <w:trHeight w:val="32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8AC03CD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200 mg/m², During Weeks 1-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A1A8619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DL6-2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6973085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2.67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12D2412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BCDCADC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0EC51BB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2.4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15085DDC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3.6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7D057C1D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2.17</w:t>
            </w:r>
          </w:p>
        </w:tc>
      </w:tr>
      <w:tr w:rsidR="000B368D" w:rsidRPr="000B368D" w14:paraId="35F2901B" w14:textId="77777777" w:rsidTr="000B368D">
        <w:trPr>
          <w:trHeight w:val="32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A7AD9C6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200 mg/m², During Weeks 1-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601565A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DL6-3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C5A70DE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2.58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4A8DB00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13.90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CE66D7D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8.2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F0309C2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17.9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29A3DE7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16.90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3245AC5F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14.70</w:t>
            </w:r>
          </w:p>
        </w:tc>
      </w:tr>
      <w:tr w:rsidR="000B368D" w:rsidRPr="000B368D" w14:paraId="7011446E" w14:textId="77777777" w:rsidTr="000B368D">
        <w:trPr>
          <w:trHeight w:val="32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58F1C3F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200 mg/m², During Weeks 1-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E3B7ED1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DL6-4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B7D0146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3.14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5A6C31A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997B322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BBFEE66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6D29B118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737BD117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0B368D" w:rsidRPr="000B368D" w14:paraId="03595420" w14:textId="77777777" w:rsidTr="000B368D">
        <w:trPr>
          <w:trHeight w:val="32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17B3183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200 mg/m², During Weeks 1-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E274AAD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DL6-5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468B1C1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2.4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F7809F6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3.29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B22FBD5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2.84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823EF93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35AAA209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6.1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6E16FF9E" w14:textId="77777777" w:rsidR="000B368D" w:rsidRPr="000B368D" w:rsidRDefault="000B368D" w:rsidP="000B3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68D">
              <w:rPr>
                <w:rFonts w:ascii="Calibri" w:eastAsia="Times New Roman" w:hAnsi="Calibri" w:cs="Calibri"/>
                <w:color w:val="000000"/>
              </w:rPr>
              <w:t>5.81</w:t>
            </w:r>
          </w:p>
        </w:tc>
      </w:tr>
    </w:tbl>
    <w:p w14:paraId="3FCA7054" w14:textId="77777777" w:rsidR="00B95911" w:rsidRDefault="00B95911" w:rsidP="000B368D">
      <w:pPr>
        <w:ind w:left="1530"/>
      </w:pPr>
    </w:p>
    <w:sectPr w:rsidR="00B95911" w:rsidSect="003134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347"/>
    <w:rsid w:val="000057B0"/>
    <w:rsid w:val="000117B7"/>
    <w:rsid w:val="00023463"/>
    <w:rsid w:val="00030359"/>
    <w:rsid w:val="00040A9E"/>
    <w:rsid w:val="0004351B"/>
    <w:rsid w:val="00053A1A"/>
    <w:rsid w:val="0008374A"/>
    <w:rsid w:val="00086A06"/>
    <w:rsid w:val="00092AE5"/>
    <w:rsid w:val="000B368D"/>
    <w:rsid w:val="000C037A"/>
    <w:rsid w:val="000C2237"/>
    <w:rsid w:val="000C5613"/>
    <w:rsid w:val="000D4B56"/>
    <w:rsid w:val="000E106D"/>
    <w:rsid w:val="000F0E26"/>
    <w:rsid w:val="000F3B40"/>
    <w:rsid w:val="000F76FE"/>
    <w:rsid w:val="001028F7"/>
    <w:rsid w:val="00130F72"/>
    <w:rsid w:val="001310E7"/>
    <w:rsid w:val="00132676"/>
    <w:rsid w:val="001327BE"/>
    <w:rsid w:val="00136E2C"/>
    <w:rsid w:val="0014160A"/>
    <w:rsid w:val="001437BC"/>
    <w:rsid w:val="001437F6"/>
    <w:rsid w:val="001457EC"/>
    <w:rsid w:val="0016112E"/>
    <w:rsid w:val="00173676"/>
    <w:rsid w:val="00180666"/>
    <w:rsid w:val="00181861"/>
    <w:rsid w:val="001A4FD8"/>
    <w:rsid w:val="001A6F6A"/>
    <w:rsid w:val="001C7053"/>
    <w:rsid w:val="001C79C0"/>
    <w:rsid w:val="001D2CE0"/>
    <w:rsid w:val="001D3066"/>
    <w:rsid w:val="001D4CE9"/>
    <w:rsid w:val="001E38A6"/>
    <w:rsid w:val="001E49F3"/>
    <w:rsid w:val="001F14CF"/>
    <w:rsid w:val="001F2A7D"/>
    <w:rsid w:val="00222FE3"/>
    <w:rsid w:val="00227FC0"/>
    <w:rsid w:val="00236F55"/>
    <w:rsid w:val="00240A2F"/>
    <w:rsid w:val="00240AEF"/>
    <w:rsid w:val="00244B55"/>
    <w:rsid w:val="00244CEB"/>
    <w:rsid w:val="0024619D"/>
    <w:rsid w:val="00262728"/>
    <w:rsid w:val="002720C3"/>
    <w:rsid w:val="002801DB"/>
    <w:rsid w:val="0028048F"/>
    <w:rsid w:val="00283FD3"/>
    <w:rsid w:val="00287C69"/>
    <w:rsid w:val="0029164A"/>
    <w:rsid w:val="002917E1"/>
    <w:rsid w:val="002A0B6B"/>
    <w:rsid w:val="002A3470"/>
    <w:rsid w:val="002B3AE4"/>
    <w:rsid w:val="002B4B76"/>
    <w:rsid w:val="002C54F5"/>
    <w:rsid w:val="002C5DF6"/>
    <w:rsid w:val="002D550F"/>
    <w:rsid w:val="002D7384"/>
    <w:rsid w:val="002D7538"/>
    <w:rsid w:val="002F4DDD"/>
    <w:rsid w:val="00307BA6"/>
    <w:rsid w:val="00313443"/>
    <w:rsid w:val="00313E95"/>
    <w:rsid w:val="00322036"/>
    <w:rsid w:val="003276D8"/>
    <w:rsid w:val="00332663"/>
    <w:rsid w:val="00347347"/>
    <w:rsid w:val="00354CBD"/>
    <w:rsid w:val="00357B93"/>
    <w:rsid w:val="00360220"/>
    <w:rsid w:val="00361CF5"/>
    <w:rsid w:val="00376E3E"/>
    <w:rsid w:val="003875D8"/>
    <w:rsid w:val="003910EC"/>
    <w:rsid w:val="003911C1"/>
    <w:rsid w:val="00395C31"/>
    <w:rsid w:val="00397C73"/>
    <w:rsid w:val="003C300F"/>
    <w:rsid w:val="003E044E"/>
    <w:rsid w:val="003F3F94"/>
    <w:rsid w:val="003F5188"/>
    <w:rsid w:val="003F674C"/>
    <w:rsid w:val="00403568"/>
    <w:rsid w:val="004121F9"/>
    <w:rsid w:val="00420191"/>
    <w:rsid w:val="0042114F"/>
    <w:rsid w:val="00423D1D"/>
    <w:rsid w:val="0043414B"/>
    <w:rsid w:val="00443C00"/>
    <w:rsid w:val="004450C9"/>
    <w:rsid w:val="00454C75"/>
    <w:rsid w:val="00472306"/>
    <w:rsid w:val="00472A44"/>
    <w:rsid w:val="00485E10"/>
    <w:rsid w:val="004874D8"/>
    <w:rsid w:val="00494F1D"/>
    <w:rsid w:val="004B2085"/>
    <w:rsid w:val="004B2A49"/>
    <w:rsid w:val="004C1253"/>
    <w:rsid w:val="004C79CB"/>
    <w:rsid w:val="004D0EF4"/>
    <w:rsid w:val="004D3D93"/>
    <w:rsid w:val="004D4522"/>
    <w:rsid w:val="004F4002"/>
    <w:rsid w:val="00501FFA"/>
    <w:rsid w:val="00512CD5"/>
    <w:rsid w:val="00521DB4"/>
    <w:rsid w:val="0053498E"/>
    <w:rsid w:val="00541BAD"/>
    <w:rsid w:val="00556AF4"/>
    <w:rsid w:val="00570E17"/>
    <w:rsid w:val="0058416C"/>
    <w:rsid w:val="005930CF"/>
    <w:rsid w:val="005A4ED3"/>
    <w:rsid w:val="005A4F08"/>
    <w:rsid w:val="005A5F22"/>
    <w:rsid w:val="005B07D5"/>
    <w:rsid w:val="005E1F15"/>
    <w:rsid w:val="005E635C"/>
    <w:rsid w:val="005F2925"/>
    <w:rsid w:val="005F58AA"/>
    <w:rsid w:val="00613CD0"/>
    <w:rsid w:val="006339E5"/>
    <w:rsid w:val="00653906"/>
    <w:rsid w:val="0066349A"/>
    <w:rsid w:val="006748B0"/>
    <w:rsid w:val="00683433"/>
    <w:rsid w:val="00683BE3"/>
    <w:rsid w:val="006A44E0"/>
    <w:rsid w:val="006A524A"/>
    <w:rsid w:val="006D275B"/>
    <w:rsid w:val="006E2323"/>
    <w:rsid w:val="006F32BE"/>
    <w:rsid w:val="006F39FF"/>
    <w:rsid w:val="006F3B01"/>
    <w:rsid w:val="006F5EB3"/>
    <w:rsid w:val="007000FD"/>
    <w:rsid w:val="007052E9"/>
    <w:rsid w:val="00735EAA"/>
    <w:rsid w:val="00743171"/>
    <w:rsid w:val="00747F5D"/>
    <w:rsid w:val="00753AE6"/>
    <w:rsid w:val="00766478"/>
    <w:rsid w:val="007A29A9"/>
    <w:rsid w:val="007B5C04"/>
    <w:rsid w:val="007C5ABA"/>
    <w:rsid w:val="007D1567"/>
    <w:rsid w:val="007E6EBD"/>
    <w:rsid w:val="007F3C5D"/>
    <w:rsid w:val="007F3DE4"/>
    <w:rsid w:val="00812E87"/>
    <w:rsid w:val="0082791C"/>
    <w:rsid w:val="00833D81"/>
    <w:rsid w:val="00837B1E"/>
    <w:rsid w:val="00840133"/>
    <w:rsid w:val="008477DB"/>
    <w:rsid w:val="0085636C"/>
    <w:rsid w:val="00856744"/>
    <w:rsid w:val="00861F43"/>
    <w:rsid w:val="00877899"/>
    <w:rsid w:val="00882400"/>
    <w:rsid w:val="00892500"/>
    <w:rsid w:val="008A43F6"/>
    <w:rsid w:val="008B5996"/>
    <w:rsid w:val="008C1850"/>
    <w:rsid w:val="008D0B4F"/>
    <w:rsid w:val="008D5A31"/>
    <w:rsid w:val="008E4F3E"/>
    <w:rsid w:val="008E6178"/>
    <w:rsid w:val="008F2719"/>
    <w:rsid w:val="00903740"/>
    <w:rsid w:val="009127A9"/>
    <w:rsid w:val="0091359D"/>
    <w:rsid w:val="00914AC9"/>
    <w:rsid w:val="00920A88"/>
    <w:rsid w:val="00932F14"/>
    <w:rsid w:val="009430D5"/>
    <w:rsid w:val="00951593"/>
    <w:rsid w:val="00954E72"/>
    <w:rsid w:val="00957602"/>
    <w:rsid w:val="00967520"/>
    <w:rsid w:val="00974945"/>
    <w:rsid w:val="009B07A3"/>
    <w:rsid w:val="009B2B83"/>
    <w:rsid w:val="009B477F"/>
    <w:rsid w:val="009B4987"/>
    <w:rsid w:val="009C2AF2"/>
    <w:rsid w:val="009D5236"/>
    <w:rsid w:val="009E0A24"/>
    <w:rsid w:val="009E2932"/>
    <w:rsid w:val="009E5871"/>
    <w:rsid w:val="009E6F50"/>
    <w:rsid w:val="009F4BF0"/>
    <w:rsid w:val="00A07D82"/>
    <w:rsid w:val="00A21C86"/>
    <w:rsid w:val="00A25597"/>
    <w:rsid w:val="00A31305"/>
    <w:rsid w:val="00A356CE"/>
    <w:rsid w:val="00A50308"/>
    <w:rsid w:val="00A534C6"/>
    <w:rsid w:val="00A5603F"/>
    <w:rsid w:val="00A63615"/>
    <w:rsid w:val="00A721CB"/>
    <w:rsid w:val="00A721D9"/>
    <w:rsid w:val="00A75442"/>
    <w:rsid w:val="00A856A5"/>
    <w:rsid w:val="00A952D5"/>
    <w:rsid w:val="00AA03B0"/>
    <w:rsid w:val="00AA647B"/>
    <w:rsid w:val="00AA7A56"/>
    <w:rsid w:val="00AB2810"/>
    <w:rsid w:val="00AC26E7"/>
    <w:rsid w:val="00AC314A"/>
    <w:rsid w:val="00AC5A81"/>
    <w:rsid w:val="00AC67C5"/>
    <w:rsid w:val="00AC7C36"/>
    <w:rsid w:val="00AD0A6C"/>
    <w:rsid w:val="00B02325"/>
    <w:rsid w:val="00B44B3E"/>
    <w:rsid w:val="00B45197"/>
    <w:rsid w:val="00B50F59"/>
    <w:rsid w:val="00B614A2"/>
    <w:rsid w:val="00B665AD"/>
    <w:rsid w:val="00B86AEC"/>
    <w:rsid w:val="00B9519C"/>
    <w:rsid w:val="00B95911"/>
    <w:rsid w:val="00BB16AA"/>
    <w:rsid w:val="00BC617A"/>
    <w:rsid w:val="00BD1BE7"/>
    <w:rsid w:val="00BD1C8A"/>
    <w:rsid w:val="00BD4403"/>
    <w:rsid w:val="00BE7614"/>
    <w:rsid w:val="00BF1FF7"/>
    <w:rsid w:val="00BF79BB"/>
    <w:rsid w:val="00C10158"/>
    <w:rsid w:val="00C10B5B"/>
    <w:rsid w:val="00C15A6C"/>
    <w:rsid w:val="00C1779A"/>
    <w:rsid w:val="00C17DF0"/>
    <w:rsid w:val="00C21247"/>
    <w:rsid w:val="00C225C3"/>
    <w:rsid w:val="00C2428E"/>
    <w:rsid w:val="00C35B8A"/>
    <w:rsid w:val="00C362EE"/>
    <w:rsid w:val="00C53E44"/>
    <w:rsid w:val="00C80ABA"/>
    <w:rsid w:val="00C873F3"/>
    <w:rsid w:val="00CA1B9C"/>
    <w:rsid w:val="00CA68BF"/>
    <w:rsid w:val="00CA745D"/>
    <w:rsid w:val="00CB0DB1"/>
    <w:rsid w:val="00CB405E"/>
    <w:rsid w:val="00CD38BF"/>
    <w:rsid w:val="00CF5880"/>
    <w:rsid w:val="00D022EA"/>
    <w:rsid w:val="00D041F6"/>
    <w:rsid w:val="00D113FB"/>
    <w:rsid w:val="00D12D9C"/>
    <w:rsid w:val="00D228D3"/>
    <w:rsid w:val="00D33B13"/>
    <w:rsid w:val="00D33C3E"/>
    <w:rsid w:val="00D34E16"/>
    <w:rsid w:val="00D36CB3"/>
    <w:rsid w:val="00D52166"/>
    <w:rsid w:val="00D52959"/>
    <w:rsid w:val="00D52D5F"/>
    <w:rsid w:val="00D64DD0"/>
    <w:rsid w:val="00D73D72"/>
    <w:rsid w:val="00D747ED"/>
    <w:rsid w:val="00D76F29"/>
    <w:rsid w:val="00D77263"/>
    <w:rsid w:val="00D8042E"/>
    <w:rsid w:val="00D86B64"/>
    <w:rsid w:val="00D9187A"/>
    <w:rsid w:val="00D94C88"/>
    <w:rsid w:val="00DA3C6F"/>
    <w:rsid w:val="00DA5DBC"/>
    <w:rsid w:val="00DB0B5B"/>
    <w:rsid w:val="00DC43F6"/>
    <w:rsid w:val="00DC6E0F"/>
    <w:rsid w:val="00DD4452"/>
    <w:rsid w:val="00DE2CB4"/>
    <w:rsid w:val="00E01027"/>
    <w:rsid w:val="00E059C2"/>
    <w:rsid w:val="00E43DA8"/>
    <w:rsid w:val="00E46460"/>
    <w:rsid w:val="00E62EEA"/>
    <w:rsid w:val="00E667A8"/>
    <w:rsid w:val="00E720FD"/>
    <w:rsid w:val="00E76C08"/>
    <w:rsid w:val="00E83AE2"/>
    <w:rsid w:val="00E874DE"/>
    <w:rsid w:val="00E966DE"/>
    <w:rsid w:val="00E97BD3"/>
    <w:rsid w:val="00EA014C"/>
    <w:rsid w:val="00EC159F"/>
    <w:rsid w:val="00EC226E"/>
    <w:rsid w:val="00EC2288"/>
    <w:rsid w:val="00EC263A"/>
    <w:rsid w:val="00ED5DA5"/>
    <w:rsid w:val="00EE4E88"/>
    <w:rsid w:val="00EE7C3E"/>
    <w:rsid w:val="00EF254A"/>
    <w:rsid w:val="00EF4E0E"/>
    <w:rsid w:val="00EF593F"/>
    <w:rsid w:val="00F206E3"/>
    <w:rsid w:val="00F23A68"/>
    <w:rsid w:val="00F26C2A"/>
    <w:rsid w:val="00F425FE"/>
    <w:rsid w:val="00F4725B"/>
    <w:rsid w:val="00F80E22"/>
    <w:rsid w:val="00F867AA"/>
    <w:rsid w:val="00FA0247"/>
    <w:rsid w:val="00FA3407"/>
    <w:rsid w:val="00FE3578"/>
    <w:rsid w:val="00FE7ACF"/>
    <w:rsid w:val="00FF0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FEBBD"/>
  <w15:chartTrackingRefBased/>
  <w15:docId w15:val="{A7840263-8D13-1A4D-9DD6-32B76AFC4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85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3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4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08</Words>
  <Characters>175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, Sharmistha</dc:creator>
  <cp:keywords/>
  <dc:description/>
  <cp:lastModifiedBy>Mueller, Sabine</cp:lastModifiedBy>
  <cp:revision>5</cp:revision>
  <dcterms:created xsi:type="dcterms:W3CDTF">2022-03-09T02:36:00Z</dcterms:created>
  <dcterms:modified xsi:type="dcterms:W3CDTF">2022-03-29T16:20:00Z</dcterms:modified>
</cp:coreProperties>
</file>